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Supplementary Figure S1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.</w:t>
      </w:r>
      <w:bookmarkStart w:id="0" w:name="_Hlk529958852"/>
      <w:r>
        <w:rPr>
          <w:rFonts w:cs="Times New Roman" w:ascii="Times New Roman" w:hAnsi="Times New Roman"/>
          <w:sz w:val="24"/>
          <w:szCs w:val="24"/>
          <w:lang w:val="en-GB"/>
        </w:rPr>
        <w:t xml:space="preserve"> Irradiance spectrum of the experimental light sourc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 xml:space="preserve">We used the lux meter (Illuminance meter T-10A, Konica Minolta, sensitivity threshold 0.01 lux) to set the experimental light intensities in our experimental boxes and we measured the irradiance of the LEDs with </w:t>
      </w:r>
      <w:bookmarkStart w:id="1" w:name="_Hlk529961174"/>
      <w:r>
        <w:rPr>
          <w:rFonts w:cs="Times New Roman" w:ascii="Times New Roman" w:hAnsi="Times New Roman"/>
          <w:szCs w:val="24"/>
          <w:lang w:val="en-GB"/>
        </w:rPr>
        <w:t>a spectroradiometer (JAZ, Ocean optics, Largo, FL, USA)</w:t>
      </w:r>
      <w:bookmarkEnd w:id="1"/>
      <w:r>
        <w:rPr>
          <w:rFonts w:cs="Times New Roman" w:ascii="Times New Roman" w:hAnsi="Times New Roman"/>
          <w:szCs w:val="24"/>
          <w:lang w:val="en-GB"/>
        </w:rPr>
        <w:t>. The graph shows the relative irradiance spectrum of the LEDs used in this experiment. The light has a unique and narrow peak around 590 nm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59055</wp:posOffset>
            </wp:positionV>
            <wp:extent cx="3987165" cy="3598545"/>
            <wp:effectExtent l="0" t="0" r="0" b="0"/>
            <wp:wrapTight wrapText="bothSides">
              <wp:wrapPolygon edited="0">
                <wp:start x="3368" y="1805"/>
                <wp:lineTo x="3368" y="2651"/>
                <wp:lineTo x="2162" y="3494"/>
                <wp:lineTo x="2068" y="3807"/>
                <wp:lineTo x="2212" y="4019"/>
                <wp:lineTo x="3368" y="4332"/>
                <wp:lineTo x="3368" y="6019"/>
                <wp:lineTo x="2114" y="6073"/>
                <wp:lineTo x="2114" y="6597"/>
                <wp:lineTo x="3368" y="6861"/>
                <wp:lineTo x="3368" y="7703"/>
                <wp:lineTo x="1298" y="7703"/>
                <wp:lineTo x="1055" y="7809"/>
                <wp:lineTo x="959" y="10388"/>
                <wp:lineTo x="1007" y="12493"/>
                <wp:lineTo x="1777" y="12755"/>
                <wp:lineTo x="3368" y="12755"/>
                <wp:lineTo x="3368" y="13602"/>
                <wp:lineTo x="2114" y="14125"/>
                <wp:lineTo x="2114" y="14494"/>
                <wp:lineTo x="3318" y="15283"/>
                <wp:lineTo x="3368" y="16125"/>
                <wp:lineTo x="2260" y="16654"/>
                <wp:lineTo x="2068" y="16811"/>
                <wp:lineTo x="2068" y="17180"/>
                <wp:lineTo x="3462" y="17811"/>
                <wp:lineTo x="3898" y="17811"/>
                <wp:lineTo x="3559" y="18496"/>
                <wp:lineTo x="3559" y="18653"/>
                <wp:lineTo x="3703" y="18759"/>
                <wp:lineTo x="9046" y="19495"/>
                <wp:lineTo x="9626" y="19495"/>
                <wp:lineTo x="9626" y="19865"/>
                <wp:lineTo x="10346" y="20021"/>
                <wp:lineTo x="11792" y="20021"/>
                <wp:lineTo x="13669" y="20021"/>
                <wp:lineTo x="13715" y="20021"/>
                <wp:lineTo x="13715" y="19495"/>
                <wp:lineTo x="14295" y="19495"/>
                <wp:lineTo x="19541" y="18759"/>
                <wp:lineTo x="19541" y="18392"/>
                <wp:lineTo x="19156" y="17811"/>
                <wp:lineTo x="19589" y="17811"/>
                <wp:lineTo x="19881" y="17442"/>
                <wp:lineTo x="19831" y="1805"/>
                <wp:lineTo x="3368" y="1805"/>
              </wp:wrapPolygon>
            </wp:wrapTight>
            <wp:docPr id="1" name="Graphiqu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qu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48" t="-4624" r="-4455" b="-3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>
      <w:pPr>
        <w:pStyle w:val="Normal"/>
        <w:spacing w:before="0" w:after="1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1T09:09:00Z</dcterms:created>
  <dc:creator>Morgane Touzot</dc:creator>
  <dc:description/>
  <cp:keywords/>
  <dc:language>en-US</dc:language>
  <cp:lastModifiedBy>Morgane Touzot</cp:lastModifiedBy>
  <dcterms:modified xsi:type="dcterms:W3CDTF">2018-11-21T09:09:00Z</dcterms:modified>
  <cp:revision>2</cp:revision>
  <dc:subject/>
  <dc:title/>
</cp:coreProperties>
</file>